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1119"/>
        <w:gridCol w:w="1090"/>
        <w:gridCol w:w="1184"/>
        <w:gridCol w:w="1008"/>
        <w:gridCol w:w="1190"/>
        <w:gridCol w:w="376"/>
        <w:gridCol w:w="1126"/>
        <w:gridCol w:w="1126"/>
        <w:gridCol w:w="1126"/>
        <w:gridCol w:w="1121"/>
      </w:tblGrid>
      <w:tr w:rsidR="000F413A" w:rsidRPr="000F413A" w14:paraId="3D0ADDC2" w14:textId="77777777" w:rsidTr="000F413A">
        <w:trPr>
          <w:trHeight w:val="276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890E0" w14:textId="77777777" w:rsidR="000F413A" w:rsidRPr="000F413A" w:rsidRDefault="000F413A" w:rsidP="000F413A">
            <w:pP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Table S3. F</w:t>
            </w:r>
            <w:r w:rsidRPr="000F413A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‐</w:t>
            </w:r>
            <w:r w:rsidRPr="000F413A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statistics to evaluate the instrument strength on ulcerative colitis.</w:t>
            </w:r>
          </w:p>
        </w:tc>
      </w:tr>
      <w:tr w:rsidR="000F413A" w:rsidRPr="000F413A" w14:paraId="4379166E" w14:textId="77777777" w:rsidTr="000F413A">
        <w:trPr>
          <w:trHeight w:val="276"/>
        </w:trPr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A2308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ED5A8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af.exposure</w:t>
            </w:r>
            <w:proofErr w:type="spellEnd"/>
            <w:proofErr w:type="gramEnd"/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74926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beta.exposure</w:t>
            </w:r>
            <w:proofErr w:type="spellEnd"/>
            <w:proofErr w:type="gramEnd"/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E1CB5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e.exposure</w:t>
            </w:r>
            <w:proofErr w:type="spellEnd"/>
            <w:proofErr w:type="gramEnd"/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026CA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ample</w:t>
            </w:r>
            <w:r w:rsidRPr="000F413A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</w:t>
            </w:r>
            <w:r w:rsidRPr="000F413A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D07D3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1E778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D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9BACF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2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09DB3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um(R2)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E914E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</w:tr>
      <w:tr w:rsidR="000F413A" w:rsidRPr="000F413A" w14:paraId="4D4317FD" w14:textId="77777777" w:rsidTr="000F413A">
        <w:trPr>
          <w:trHeight w:val="276"/>
        </w:trPr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638A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1209026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55FD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589321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8EDF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561698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D12F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517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DF8D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7432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F825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67B3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.562868589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2A13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477277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F20C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34891164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735B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5.39208148</w:t>
            </w:r>
          </w:p>
        </w:tc>
      </w:tr>
      <w:tr w:rsidR="000F413A" w:rsidRPr="000F413A" w14:paraId="3ABCB1AD" w14:textId="77777777" w:rsidTr="000F413A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2C03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752333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4688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7669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A846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7039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493E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8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91C3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AF32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E455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7203434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828B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37913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FD64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B892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0F413A" w:rsidRPr="000F413A" w14:paraId="5FA6188B" w14:textId="77777777" w:rsidTr="000F413A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FE41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302449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FD99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6812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A555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3629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840B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7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95DA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AFC6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2834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57127994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3499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74742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A606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2937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0F413A" w:rsidRPr="000F413A" w14:paraId="244733F9" w14:textId="77777777" w:rsidTr="000F413A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6630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091754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032D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88217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909E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851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E1E1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33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3E78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513D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9495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54847384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090B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23136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E0EE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06EB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0F413A" w:rsidRPr="000F413A" w14:paraId="213D7291" w14:textId="77777777" w:rsidTr="000F413A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9FB0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88673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00AD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48061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A93D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405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7270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2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EE09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7D59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B45F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66033647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6FB7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73558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72BB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5311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0F413A" w:rsidRPr="000F413A" w14:paraId="1373603F" w14:textId="77777777" w:rsidTr="000F413A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F1C7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073748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359D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55646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8519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501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11B5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1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2FE2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D6DB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5CAA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57752343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95B6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241252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4A8C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B820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0F413A" w:rsidRPr="000F413A" w14:paraId="56D6F8D0" w14:textId="77777777" w:rsidTr="000F413A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0257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80127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98F3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48309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77D8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8289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83F0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1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92A9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3CA0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C129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59408604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FF1D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129331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BE60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1D40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0F413A" w:rsidRPr="000F413A" w14:paraId="3CA04082" w14:textId="77777777" w:rsidTr="000F413A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383B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357302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DBCA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6663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C299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6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6F48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4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CED6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ABA0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08B3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0578390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59E7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66238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A01B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D8BB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0F413A" w:rsidRPr="000F413A" w14:paraId="5D1A7D9B" w14:textId="77777777" w:rsidTr="000F413A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90C1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018251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363E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3498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EBB9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60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F425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2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0468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093B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1B97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69346169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2CB3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8622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9563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BFF3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0F413A" w:rsidRPr="000F413A" w14:paraId="6EC17AF1" w14:textId="77777777" w:rsidTr="000F413A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8337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261267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C200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40282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5EDA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2290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BDC4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1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E9B0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C47A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575C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62721125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327E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55235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1652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F5B8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0F413A" w:rsidRPr="000F413A" w14:paraId="5A2DEBFC" w14:textId="77777777" w:rsidTr="000F413A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6D5C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467641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1500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9712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6BC8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0780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95C5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8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96AA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AC82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CC46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70378081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5E96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61777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936F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D53A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0F413A" w:rsidRPr="000F413A" w14:paraId="231CEB82" w14:textId="77777777" w:rsidTr="000F413A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FB30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982354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35B6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3104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2F5A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7689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7E4B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2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BA9E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2228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1B70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69346169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9FC2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98207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B576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3D7E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0F413A" w:rsidRPr="000F413A" w14:paraId="4C1FEE3B" w14:textId="77777777" w:rsidTr="000F413A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A0D0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1415204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0315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31717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2D53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33960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83D2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62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F1BE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F9CA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8637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.3185050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9891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65343E-0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A914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12CC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0F413A" w:rsidRPr="000F413A" w14:paraId="5B63A30A" w14:textId="77777777" w:rsidTr="000F413A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2A46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25455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74EE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40411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9C77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243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45E6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1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87C0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7DEE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019B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56096082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71BF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58685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8F70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C0D5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0F413A" w:rsidRPr="000F413A" w14:paraId="2317AEA6" w14:textId="77777777" w:rsidTr="000F413A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939F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5616733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FE32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3416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B049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5159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BE8F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3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25D9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F4FC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4AC0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82596256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9479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70622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AEF0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03E2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0F413A" w:rsidRPr="000F413A" w14:paraId="658DDD8B" w14:textId="77777777" w:rsidTr="000F413A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DCF6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775287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C539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368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FF36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8229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9CD9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30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0FC4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B15D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0A7D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01847037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1EBF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31165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6E36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EBE2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0F413A" w:rsidRPr="000F413A" w14:paraId="603F71E3" w14:textId="77777777" w:rsidTr="000F413A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104A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927251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B050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9796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C734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40159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DD13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6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EACE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D6ED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FFC3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42221646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C87D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345030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256D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7B0E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0F413A" w:rsidRPr="000F413A" w14:paraId="02A8ACB3" w14:textId="77777777" w:rsidTr="000F413A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E9B1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2838345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13C1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33450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8EAE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3373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928F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5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60C5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6A30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A0C1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24002777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0CEA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281767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5024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3479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0F413A" w:rsidRPr="000F413A" w14:paraId="587A5000" w14:textId="77777777" w:rsidTr="000F413A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0A7B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1347371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D4C6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69182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7EE8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25949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4EFD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7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2F67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670D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0F1B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48846690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26D2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142527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1FFB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A3EC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0F413A" w:rsidRPr="000F413A" w14:paraId="6F09F136" w14:textId="77777777" w:rsidTr="000F413A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03D6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693340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21E7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156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69BD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6679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7B28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5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A557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E587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4D9A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1737773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D374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54022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E00E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6DE6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0F413A" w:rsidRPr="000F413A" w14:paraId="6F44EF1A" w14:textId="77777777" w:rsidTr="000F413A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8ABE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4884490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8B0A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015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EDC1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341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C6E7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08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51D4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F78D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A547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.0366806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7274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11113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A7ED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1C7E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0F413A" w:rsidRPr="000F413A" w14:paraId="0A9580B9" w14:textId="77777777" w:rsidTr="000F413A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B6C6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027296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AD5D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42607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7DAF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719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858F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1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7068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F4C4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B269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57752343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2A42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112922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DDBA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E171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0F413A" w:rsidRPr="000F413A" w14:paraId="031AEAB2" w14:textId="77777777" w:rsidTr="000F413A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F66D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79850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766F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8314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5B11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3649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4D61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3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508A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A7DB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61B7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95846342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6534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48267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2673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EA35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0F413A" w:rsidRPr="000F413A" w14:paraId="220280C3" w14:textId="77777777" w:rsidTr="000F413A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5075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98996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6F46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42490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A7F1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2909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CEC0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1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5B83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A088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69A1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56096082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38BB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64232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1F80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2281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0F413A" w:rsidRPr="000F413A" w14:paraId="42DC85D0" w14:textId="77777777" w:rsidTr="000F413A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80C5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88742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EDCB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62285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51A0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767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2889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2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FF90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1174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5654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71002430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770F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106573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4A2C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5E03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0F413A" w:rsidRPr="000F413A" w14:paraId="6E9DB497" w14:textId="77777777" w:rsidTr="000F413A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458B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457492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BC31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74084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5D58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5059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E5FE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5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FFD6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A848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AF98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24002777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211A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48442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B5D8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D950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0F413A" w:rsidRPr="000F413A" w14:paraId="4203D27E" w14:textId="77777777" w:rsidTr="000F413A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FF97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38291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0BB6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41666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2660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5630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01DF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1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AF69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4275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7140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54439821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698F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94533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6D76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31E5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0F413A" w:rsidRPr="000F413A" w14:paraId="48F80D7A" w14:textId="77777777" w:rsidTr="000F413A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FD5F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791168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F7EE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49009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5E2C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71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896F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1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6427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1D89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E3CA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52783560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A01C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118530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494F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2E31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0F413A" w:rsidRPr="000F413A" w14:paraId="3CDBBA56" w14:textId="77777777" w:rsidTr="000F413A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EEF0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48390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636D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9433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185B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2890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00AD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2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A75E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95AC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96C5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77627473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A849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48402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AC25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E70D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0F413A" w:rsidRPr="000F413A" w14:paraId="4C890BE7" w14:textId="77777777" w:rsidTr="000F413A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3C33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48435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4AE5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3276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E8EB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3419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3BE9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2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50DB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BB07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AA5F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77627473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EC81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55642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0395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2220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0F413A" w:rsidRPr="000F413A" w14:paraId="6194E52A" w14:textId="77777777" w:rsidTr="000F413A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7482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221243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8608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45960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9C7A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4189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B74E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1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1F84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C39A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AAB5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52783560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D1B2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80365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81E5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D4B5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0F413A" w:rsidRPr="000F413A" w14:paraId="7A8534E3" w14:textId="77777777" w:rsidTr="000F413A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6C0D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281747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08DD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38217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CD78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907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3D81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1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2739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99BC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ADF1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59408604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DEEE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132949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04EA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3E2E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0F413A" w:rsidRPr="000F413A" w14:paraId="797AB377" w14:textId="77777777" w:rsidTr="000F413A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E1EC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35994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0582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9609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1FD9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5830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9695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6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A84B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411A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6606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45534168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DD74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39802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8CD9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3547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0F413A" w:rsidRPr="000F413A" w14:paraId="539D1381" w14:textId="77777777" w:rsidTr="000F413A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D1CA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989117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3270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47039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B67F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4519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0EBD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1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3203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96A0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4395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51127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5B3B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85200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D7CC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A67E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0F413A" w:rsidRPr="000F413A" w14:paraId="0BB8BBAB" w14:textId="77777777" w:rsidTr="000F413A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0CA3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601734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9BB7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53765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6E6F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913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5F95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A700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9CF6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9422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97502603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C579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115153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AD17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2831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0F413A" w:rsidRPr="000F413A" w14:paraId="08EA67EF" w14:textId="77777777" w:rsidTr="000F413A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36C2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606249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8DB0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57263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7147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5849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908E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2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5075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6D2D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1491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71002430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C183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89330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9954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0415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0F413A" w:rsidRPr="000F413A" w14:paraId="3FF340FD" w14:textId="77777777" w:rsidTr="000F413A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E82F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728249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1AEF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60361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FDB7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13969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4CD8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1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BB95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170D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11FC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54439821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B63A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74337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CC6C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4705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0F413A" w:rsidRPr="000F413A" w14:paraId="25D87592" w14:textId="77777777" w:rsidTr="000F413A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1042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997767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B8D4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5131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5270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24500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8016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6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86F6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6356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9728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.32284081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CD39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120882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D6F3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20E9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0F413A" w:rsidRPr="000F413A" w14:paraId="51C39090" w14:textId="77777777" w:rsidTr="000F413A">
        <w:trPr>
          <w:trHeight w:val="276"/>
        </w:trPr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31D3B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s137845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54D4D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51487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38054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18198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EEBEE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12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E0C5D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D0BD9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C694A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511273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0041D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0566078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AAA45" w14:textId="77777777" w:rsidR="000F413A" w:rsidRPr="000F413A" w:rsidRDefault="000F413A" w:rsidP="000F413A">
            <w:pPr>
              <w:jc w:val="righ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2FBD3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0F413A" w:rsidRPr="000F413A" w14:paraId="4D2CBCAE" w14:textId="77777777" w:rsidTr="000F413A">
        <w:trPr>
          <w:trHeight w:val="276"/>
        </w:trPr>
        <w:tc>
          <w:tcPr>
            <w:tcW w:w="212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C605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0F413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D, standard deviation; SNP, single nucleotide polymorphisms.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8243" w14:textId="77777777" w:rsidR="000F413A" w:rsidRPr="000F413A" w:rsidRDefault="000F413A" w:rsidP="000F413A">
            <w:pP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1304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4FA7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9349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1449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1A46" w14:textId="77777777" w:rsidR="000F413A" w:rsidRPr="000F413A" w:rsidRDefault="000F413A" w:rsidP="000F413A">
            <w:pPr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</w:tbl>
    <w:p w14:paraId="2C2F444A" w14:textId="77777777" w:rsidR="006647AF" w:rsidRPr="000F413A" w:rsidRDefault="00000000"/>
    <w:sectPr w:rsidR="006647AF" w:rsidRPr="000F413A" w:rsidSect="000F413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10F"/>
    <w:rsid w:val="00002DC5"/>
    <w:rsid w:val="000F413A"/>
    <w:rsid w:val="003D4904"/>
    <w:rsid w:val="003D731D"/>
    <w:rsid w:val="005633FC"/>
    <w:rsid w:val="005B510F"/>
    <w:rsid w:val="00615585"/>
    <w:rsid w:val="00874401"/>
    <w:rsid w:val="008D1F13"/>
    <w:rsid w:val="00C31715"/>
    <w:rsid w:val="00D15CDF"/>
    <w:rsid w:val="00DF1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FD86B8-67BD-4E06-B7BC-8A1B16BF9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240" w:lineRule="auto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87440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样式1"/>
    <w:basedOn w:val="a1"/>
    <w:uiPriority w:val="99"/>
    <w:rsid w:val="005633F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10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1</Words>
  <Characters>2343</Characters>
  <Application>Microsoft Office Word</Application>
  <DocSecurity>0</DocSecurity>
  <Lines>19</Lines>
  <Paragraphs>5</Paragraphs>
  <ScaleCrop>false</ScaleCrop>
  <Company/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浩洋</dc:creator>
  <cp:keywords/>
  <dc:description/>
  <cp:lastModifiedBy>张 浩洋</cp:lastModifiedBy>
  <cp:revision>2</cp:revision>
  <dcterms:created xsi:type="dcterms:W3CDTF">2023-07-25T14:41:00Z</dcterms:created>
  <dcterms:modified xsi:type="dcterms:W3CDTF">2023-07-25T14:42:00Z</dcterms:modified>
</cp:coreProperties>
</file>